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7BEE85" w14:textId="77777777" w:rsidR="00F409A8" w:rsidRDefault="00F409A8" w:rsidP="00F409A8">
      <w:pPr>
        <w:rPr>
          <w:rFonts w:ascii="Arial" w:hAnsi="Arial" w:cs="Arial"/>
          <w:b/>
          <w:bCs/>
        </w:rPr>
      </w:pPr>
      <w:r w:rsidRPr="00864FC0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2</w:t>
      </w:r>
      <w:r w:rsidRPr="00864FC0">
        <w:rPr>
          <w:rFonts w:ascii="Arial" w:hAnsi="Arial" w:cs="Arial"/>
          <w:b/>
          <w:bCs/>
        </w:rPr>
        <w:t xml:space="preserve"> Table. </w:t>
      </w:r>
      <w:r>
        <w:rPr>
          <w:rFonts w:ascii="Arial" w:hAnsi="Arial" w:cs="Arial"/>
          <w:b/>
          <w:bCs/>
        </w:rPr>
        <w:t>Integration site statistics</w:t>
      </w:r>
      <w:r w:rsidRPr="00864FC0">
        <w:rPr>
          <w:rFonts w:ascii="Arial" w:hAnsi="Arial" w:cs="Arial"/>
          <w:b/>
          <w:bCs/>
        </w:rPr>
        <w:t xml:space="preserve"> in CPSF6-NLS chimera HeLa cells</w:t>
      </w:r>
    </w:p>
    <w:tbl>
      <w:tblPr>
        <w:tblpPr w:leftFromText="180" w:rightFromText="180" w:vertAnchor="page" w:horzAnchor="margin" w:tblpXSpec="center" w:tblpY="2146"/>
        <w:tblW w:w="118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4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F409A8" w:rsidRPr="00A02D96" w14:paraId="4AA4F81B" w14:textId="77777777" w:rsidTr="00654CBF">
        <w:trPr>
          <w:trHeight w:val="360"/>
        </w:trPr>
        <w:tc>
          <w:tcPr>
            <w:tcW w:w="1584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7A111F" w14:textId="77777777" w:rsidR="00F409A8" w:rsidRPr="00A02D96" w:rsidRDefault="00F409A8" w:rsidP="00654C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EFC3EE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2D96">
              <w:rPr>
                <w:rFonts w:ascii="Arial" w:hAnsi="Arial" w:cs="Arial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3C49FD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2D96">
              <w:rPr>
                <w:rFonts w:ascii="Arial" w:hAnsi="Arial" w:cs="Arial"/>
                <w:b/>
                <w:bCs/>
                <w:sz w:val="20"/>
                <w:szCs w:val="20"/>
              </w:rPr>
              <w:t>SPADs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EF6885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2D96">
              <w:rPr>
                <w:rFonts w:ascii="Arial" w:hAnsi="Arial" w:cs="Arial"/>
                <w:b/>
                <w:bCs/>
                <w:sz w:val="20"/>
                <w:szCs w:val="20"/>
              </w:rPr>
              <w:t>LADs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8988A9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2D96">
              <w:rPr>
                <w:rFonts w:ascii="Arial" w:hAnsi="Arial" w:cs="Arial"/>
                <w:b/>
                <w:bCs/>
                <w:sz w:val="20"/>
                <w:szCs w:val="20"/>
              </w:rPr>
              <w:t>Alphoid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94CAD23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2D96">
              <w:rPr>
                <w:rFonts w:ascii="Arial" w:hAnsi="Arial" w:cs="Arial"/>
                <w:b/>
                <w:bCs/>
                <w:sz w:val="20"/>
                <w:szCs w:val="20"/>
              </w:rPr>
              <w:t>LINE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D9AE737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2D96">
              <w:rPr>
                <w:rFonts w:ascii="Arial" w:hAnsi="Arial" w:cs="Arial"/>
                <w:b/>
                <w:bCs/>
                <w:sz w:val="20"/>
                <w:szCs w:val="20"/>
              </w:rPr>
              <w:t>Gene Density</w:t>
            </w:r>
          </w:p>
        </w:tc>
      </w:tr>
      <w:tr w:rsidR="00F409A8" w:rsidRPr="00A02D96" w14:paraId="27FAB9DF" w14:textId="77777777" w:rsidTr="00654CBF">
        <w:trPr>
          <w:trHeight w:val="720"/>
        </w:trPr>
        <w:tc>
          <w:tcPr>
            <w:tcW w:w="1584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CEF675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02D96">
              <w:rPr>
                <w:rFonts w:ascii="Arial" w:hAnsi="Arial" w:cs="Arial"/>
                <w:b/>
                <w:bCs/>
                <w:sz w:val="20"/>
                <w:szCs w:val="20"/>
              </w:rPr>
              <w:t>Comparison</w:t>
            </w:r>
            <w:r w:rsidRPr="00A02D9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D1A764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2D96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90F8CB6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2D96">
              <w:rPr>
                <w:rFonts w:ascii="Arial" w:hAnsi="Arial" w:cs="Arial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95CC61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CE69CC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BD98AB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2969EC8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2D96">
              <w:rPr>
                <w:rFonts w:ascii="Arial" w:hAnsi="Arial" w:cs="Arial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561D25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DA90103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2D96">
              <w:rPr>
                <w:rFonts w:ascii="Arial" w:hAnsi="Arial" w:cs="Arial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798C881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2D96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B50AC72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2D96">
              <w:rPr>
                <w:rFonts w:ascii="Arial" w:hAnsi="Arial" w:cs="Arial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0F45201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2D96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F409A8" w:rsidRPr="00A02D96" w14:paraId="108F81A7" w14:textId="77777777" w:rsidTr="00654CBF">
        <w:trPr>
          <w:trHeight w:val="360"/>
        </w:trPr>
        <w:tc>
          <w:tcPr>
            <w:tcW w:w="1584" w:type="dxa"/>
            <w:tcBorders>
              <w:top w:val="single" w:sz="8" w:space="0" w:color="7F7F7F"/>
              <w:left w:val="nil"/>
              <w:bottom w:val="nil"/>
              <w:right w:val="single" w:sz="8" w:space="0" w:color="7F7F7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B95AC1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02D96">
              <w:rPr>
                <w:rFonts w:ascii="Arial" w:hAnsi="Arial" w:cs="Arial"/>
                <w:i/>
                <w:iCs/>
                <w:sz w:val="20"/>
                <w:szCs w:val="20"/>
              </w:rPr>
              <w:t>C6FL-SV40</w:t>
            </w:r>
          </w:p>
        </w:tc>
        <w:tc>
          <w:tcPr>
            <w:tcW w:w="936" w:type="dxa"/>
            <w:tcBorders>
              <w:top w:val="single" w:sz="8" w:space="0" w:color="7F7F7F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DB8789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6171</w:t>
            </w:r>
          </w:p>
        </w:tc>
        <w:tc>
          <w:tcPr>
            <w:tcW w:w="936" w:type="dxa"/>
            <w:tcBorders>
              <w:top w:val="single" w:sz="8" w:space="0" w:color="7F7F7F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5EB8269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1.0246</w:t>
            </w:r>
          </w:p>
        </w:tc>
        <w:tc>
          <w:tcPr>
            <w:tcW w:w="936" w:type="dxa"/>
            <w:tcBorders>
              <w:top w:val="single" w:sz="8" w:space="0" w:color="7F7F7F"/>
              <w:left w:val="single" w:sz="4" w:space="0" w:color="auto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F6E8B6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0326</w:t>
            </w:r>
          </w:p>
        </w:tc>
        <w:tc>
          <w:tcPr>
            <w:tcW w:w="936" w:type="dxa"/>
            <w:tcBorders>
              <w:top w:val="single" w:sz="8" w:space="0" w:color="7F7F7F"/>
              <w:left w:val="nil"/>
              <w:bottom w:val="nil"/>
              <w:right w:val="single" w:sz="4" w:space="0" w:color="auto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4A5D8B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1.1252</w:t>
            </w:r>
          </w:p>
        </w:tc>
        <w:tc>
          <w:tcPr>
            <w:tcW w:w="936" w:type="dxa"/>
            <w:tcBorders>
              <w:top w:val="single" w:sz="8" w:space="0" w:color="7F7F7F"/>
              <w:left w:val="single" w:sz="4" w:space="0" w:color="auto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F365A8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936" w:type="dxa"/>
            <w:tcBorders>
              <w:top w:val="single" w:sz="8" w:space="0" w:color="7F7F7F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88F8E70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9987</w:t>
            </w:r>
          </w:p>
        </w:tc>
        <w:tc>
          <w:tcPr>
            <w:tcW w:w="936" w:type="dxa"/>
            <w:tcBorders>
              <w:top w:val="single" w:sz="8" w:space="0" w:color="7F7F7F"/>
              <w:left w:val="single" w:sz="4" w:space="0" w:color="auto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581F34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936" w:type="dxa"/>
            <w:tcBorders>
              <w:top w:val="single" w:sz="8" w:space="0" w:color="7F7F7F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DB1D06C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1.0254</w:t>
            </w:r>
          </w:p>
        </w:tc>
        <w:tc>
          <w:tcPr>
            <w:tcW w:w="936" w:type="dxa"/>
            <w:tcBorders>
              <w:top w:val="single" w:sz="8" w:space="0" w:color="7F7F7F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995CAD4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0696</w:t>
            </w:r>
          </w:p>
        </w:tc>
        <w:tc>
          <w:tcPr>
            <w:tcW w:w="936" w:type="dxa"/>
            <w:tcBorders>
              <w:top w:val="single" w:sz="8" w:space="0" w:color="7F7F7F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292E9C6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8985</w:t>
            </w:r>
          </w:p>
        </w:tc>
        <w:tc>
          <w:tcPr>
            <w:tcW w:w="936" w:type="dxa"/>
            <w:tcBorders>
              <w:top w:val="single" w:sz="8" w:space="0" w:color="7F7F7F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91F4B11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3016</w:t>
            </w:r>
          </w:p>
        </w:tc>
      </w:tr>
      <w:tr w:rsidR="00F409A8" w:rsidRPr="00A02D96" w14:paraId="35326C71" w14:textId="77777777" w:rsidTr="00654CBF">
        <w:trPr>
          <w:trHeight w:val="360"/>
        </w:trPr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6D992A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02D96">
              <w:rPr>
                <w:rFonts w:ascii="Arial" w:hAnsi="Arial" w:cs="Arial"/>
                <w:i/>
                <w:iCs/>
                <w:sz w:val="20"/>
                <w:szCs w:val="20"/>
              </w:rPr>
              <w:t>C6FL-C-MYC</w:t>
            </w:r>
          </w:p>
        </w:tc>
        <w:tc>
          <w:tcPr>
            <w:tcW w:w="936" w:type="dxa"/>
            <w:tcBorders>
              <w:top w:val="nil"/>
              <w:left w:val="single" w:sz="8" w:space="0" w:color="7F7F7F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99D49F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00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7EB50B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8949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F46CAB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F9B7C2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6574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0B6CF0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5EF666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1.2662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1F7E46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3C1507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1.1329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DFF7FF6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34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DCF914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1.0443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4C3FA6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0566</w:t>
            </w:r>
          </w:p>
        </w:tc>
      </w:tr>
      <w:tr w:rsidR="00F409A8" w:rsidRPr="00A02D96" w14:paraId="06D1D6C9" w14:textId="77777777" w:rsidTr="00654CBF">
        <w:trPr>
          <w:trHeight w:val="360"/>
        </w:trPr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76FA2C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02D96">
              <w:rPr>
                <w:rFonts w:ascii="Arial" w:hAnsi="Arial" w:cs="Arial"/>
                <w:i/>
                <w:iCs/>
                <w:sz w:val="20"/>
                <w:szCs w:val="20"/>
              </w:rPr>
              <w:t>C6FL-NP</w:t>
            </w:r>
          </w:p>
        </w:tc>
        <w:tc>
          <w:tcPr>
            <w:tcW w:w="936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6862FE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CAA9186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1.4167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9DA735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247AD1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1.7760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88603D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5E10CD4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7899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B606D7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09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331608B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2324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8516054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02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4E95A53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8079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73AD387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0321</w:t>
            </w:r>
          </w:p>
        </w:tc>
      </w:tr>
      <w:tr w:rsidR="00F409A8" w:rsidRPr="00A02D96" w14:paraId="183AB673" w14:textId="77777777" w:rsidTr="00654CBF">
        <w:trPr>
          <w:trHeight w:val="360"/>
        </w:trPr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299059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02D96">
              <w:rPr>
                <w:rFonts w:ascii="Arial" w:hAnsi="Arial" w:cs="Arial"/>
                <w:i/>
                <w:iCs/>
                <w:sz w:val="20"/>
                <w:szCs w:val="20"/>
              </w:rPr>
              <w:t>C6FL-MX2</w:t>
            </w:r>
          </w:p>
        </w:tc>
        <w:tc>
          <w:tcPr>
            <w:tcW w:w="936" w:type="dxa"/>
            <w:tcBorders>
              <w:top w:val="nil"/>
              <w:left w:val="single" w:sz="8" w:space="0" w:color="7F7F7F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936A11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58EFCE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1.3688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F4A5AC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84B0A5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2.1238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7978D8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1DB437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7124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9748DE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D350E8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D38941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03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456C90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8012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62A402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1268</w:t>
            </w:r>
          </w:p>
        </w:tc>
      </w:tr>
      <w:tr w:rsidR="00F409A8" w:rsidRPr="00A02D96" w14:paraId="6AE55401" w14:textId="77777777" w:rsidTr="00654CBF">
        <w:trPr>
          <w:trHeight w:val="360"/>
        </w:trPr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760576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02D96">
              <w:rPr>
                <w:rFonts w:ascii="Arial" w:hAnsi="Arial" w:cs="Arial"/>
                <w:i/>
                <w:iCs/>
                <w:sz w:val="20"/>
                <w:szCs w:val="20"/>
              </w:rPr>
              <w:t>C6FL-RIC</w:t>
            </w:r>
          </w:p>
        </w:tc>
        <w:tc>
          <w:tcPr>
            <w:tcW w:w="936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BC55BD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D31ED49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2.8718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68B0C8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52C963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3.9914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04C7E9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77613AE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5990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DDD279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3E06B1C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8690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379F461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46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8A0F399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1.0266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1ADFD8F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0410</w:t>
            </w:r>
          </w:p>
        </w:tc>
      </w:tr>
      <w:tr w:rsidR="00F409A8" w:rsidRPr="00A02D96" w14:paraId="2F759A17" w14:textId="77777777" w:rsidTr="00654CBF">
        <w:trPr>
          <w:trHeight w:val="360"/>
        </w:trPr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D48A45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02D96">
              <w:rPr>
                <w:rFonts w:ascii="Arial" w:hAnsi="Arial" w:cs="Arial"/>
                <w:i/>
                <w:iCs/>
                <w:sz w:val="20"/>
                <w:szCs w:val="20"/>
              </w:rPr>
              <w:t>SV40-RIC</w:t>
            </w:r>
          </w:p>
        </w:tc>
        <w:tc>
          <w:tcPr>
            <w:tcW w:w="936" w:type="dxa"/>
            <w:tcBorders>
              <w:top w:val="nil"/>
              <w:left w:val="single" w:sz="8" w:space="0" w:color="7F7F7F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C96616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5E3EEC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2.8027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A0B0E9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AFB7ED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3.5472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3004C6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33D534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5997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870B59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CB3F0E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1.1800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3EE150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29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56A32F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1.1122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BF3C35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F409A8" w:rsidRPr="00A02D96" w14:paraId="15F036C8" w14:textId="77777777" w:rsidTr="00654CBF">
        <w:trPr>
          <w:trHeight w:val="360"/>
        </w:trPr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A54038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02D96">
              <w:rPr>
                <w:rFonts w:ascii="Arial" w:hAnsi="Arial" w:cs="Arial"/>
                <w:i/>
                <w:iCs/>
                <w:sz w:val="20"/>
                <w:szCs w:val="20"/>
              </w:rPr>
              <w:t>C-MYC-RIC</w:t>
            </w:r>
          </w:p>
        </w:tc>
        <w:tc>
          <w:tcPr>
            <w:tcW w:w="936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9D7258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E38772E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2.5699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40F80D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78EA7B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2.6238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C84FC5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6A8FF4D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7584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C56F26F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E9F4E69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9845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08FF3EC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02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8DA695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1.0721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E3C9A17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0368</w:t>
            </w:r>
          </w:p>
        </w:tc>
      </w:tr>
      <w:tr w:rsidR="00F409A8" w:rsidRPr="00A02D96" w14:paraId="5EBA7895" w14:textId="77777777" w:rsidTr="00654CBF">
        <w:trPr>
          <w:trHeight w:val="360"/>
        </w:trPr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7242A4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02D96">
              <w:rPr>
                <w:rFonts w:ascii="Arial" w:hAnsi="Arial" w:cs="Arial"/>
                <w:i/>
                <w:iCs/>
                <w:sz w:val="20"/>
                <w:szCs w:val="20"/>
              </w:rPr>
              <w:t>NP-RIC</w:t>
            </w:r>
          </w:p>
        </w:tc>
        <w:tc>
          <w:tcPr>
            <w:tcW w:w="936" w:type="dxa"/>
            <w:tcBorders>
              <w:top w:val="nil"/>
              <w:left w:val="single" w:sz="8" w:space="0" w:color="7F7F7F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7358F5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287E81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2.0270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89E9FD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E2618F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2.2475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C56BD7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C6D61E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7583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1133E3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06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005007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3.7387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0AD7BC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00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03342B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8752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EF52C8A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1316</w:t>
            </w:r>
          </w:p>
        </w:tc>
      </w:tr>
      <w:tr w:rsidR="00F409A8" w:rsidRPr="00A02D96" w14:paraId="3A4C70E7" w14:textId="77777777" w:rsidTr="00654CBF">
        <w:trPr>
          <w:trHeight w:val="360"/>
        </w:trPr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B0CCCA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02D96">
              <w:rPr>
                <w:rFonts w:ascii="Arial" w:hAnsi="Arial" w:cs="Arial"/>
                <w:i/>
                <w:iCs/>
                <w:sz w:val="20"/>
                <w:szCs w:val="20"/>
              </w:rPr>
              <w:t>MX2-RIC</w:t>
            </w:r>
          </w:p>
        </w:tc>
        <w:tc>
          <w:tcPr>
            <w:tcW w:w="936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AD20FF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3D7B8A4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2.0980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D35BE5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7944BE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1.8794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4F2415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01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A282B97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8408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21D4A9F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8C49EE2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A103E4F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01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33405B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1.2813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538ACDE" w14:textId="77777777" w:rsidR="00F409A8" w:rsidRPr="00A02D96" w:rsidRDefault="00F409A8" w:rsidP="00654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96">
              <w:rPr>
                <w:rFonts w:ascii="Arial" w:hAnsi="Arial" w:cs="Arial"/>
                <w:sz w:val="20"/>
                <w:szCs w:val="20"/>
              </w:rPr>
              <w:t>0.3415</w:t>
            </w:r>
          </w:p>
        </w:tc>
      </w:tr>
    </w:tbl>
    <w:p w14:paraId="413FE297" w14:textId="01AEC7C4" w:rsidR="00863087" w:rsidRPr="005C7566" w:rsidRDefault="00F409A8" w:rsidP="00F409A8">
      <w:r w:rsidRPr="00A02D96">
        <w:t xml:space="preserve"> </w:t>
      </w:r>
    </w:p>
    <w:sectPr w:rsidR="00863087" w:rsidRPr="005C75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566"/>
    <w:rsid w:val="0000732A"/>
    <w:rsid w:val="00030048"/>
    <w:rsid w:val="0008586A"/>
    <w:rsid w:val="00094313"/>
    <w:rsid w:val="000A0663"/>
    <w:rsid w:val="000C6CC3"/>
    <w:rsid w:val="000C7CD8"/>
    <w:rsid w:val="000F01F9"/>
    <w:rsid w:val="000F027F"/>
    <w:rsid w:val="00101741"/>
    <w:rsid w:val="00101DE5"/>
    <w:rsid w:val="00105C21"/>
    <w:rsid w:val="0015319A"/>
    <w:rsid w:val="00153F9E"/>
    <w:rsid w:val="0016147B"/>
    <w:rsid w:val="001A2E18"/>
    <w:rsid w:val="001B4809"/>
    <w:rsid w:val="001B649D"/>
    <w:rsid w:val="001F3D97"/>
    <w:rsid w:val="001F4C0B"/>
    <w:rsid w:val="002144FB"/>
    <w:rsid w:val="002746DD"/>
    <w:rsid w:val="00297CB0"/>
    <w:rsid w:val="002B2528"/>
    <w:rsid w:val="002E589F"/>
    <w:rsid w:val="002F2FBF"/>
    <w:rsid w:val="002F33C1"/>
    <w:rsid w:val="002F4954"/>
    <w:rsid w:val="002F6D77"/>
    <w:rsid w:val="003126CE"/>
    <w:rsid w:val="0031289F"/>
    <w:rsid w:val="00314F9B"/>
    <w:rsid w:val="003230FD"/>
    <w:rsid w:val="003529AD"/>
    <w:rsid w:val="00353D60"/>
    <w:rsid w:val="00366EDC"/>
    <w:rsid w:val="0036760D"/>
    <w:rsid w:val="00370237"/>
    <w:rsid w:val="00372549"/>
    <w:rsid w:val="00382C7C"/>
    <w:rsid w:val="003931DF"/>
    <w:rsid w:val="003A3EB1"/>
    <w:rsid w:val="003C667A"/>
    <w:rsid w:val="003D5C24"/>
    <w:rsid w:val="00424BDA"/>
    <w:rsid w:val="0044321F"/>
    <w:rsid w:val="004529AF"/>
    <w:rsid w:val="00461970"/>
    <w:rsid w:val="0048166C"/>
    <w:rsid w:val="004C5C9F"/>
    <w:rsid w:val="004D21BB"/>
    <w:rsid w:val="004D72E5"/>
    <w:rsid w:val="004F0EFB"/>
    <w:rsid w:val="004F354E"/>
    <w:rsid w:val="00536D6B"/>
    <w:rsid w:val="005466CF"/>
    <w:rsid w:val="00547893"/>
    <w:rsid w:val="00551F8A"/>
    <w:rsid w:val="00595755"/>
    <w:rsid w:val="005958E5"/>
    <w:rsid w:val="005C5844"/>
    <w:rsid w:val="005C7566"/>
    <w:rsid w:val="005E06DC"/>
    <w:rsid w:val="005F17BB"/>
    <w:rsid w:val="0062306E"/>
    <w:rsid w:val="006501B7"/>
    <w:rsid w:val="00663373"/>
    <w:rsid w:val="00666A05"/>
    <w:rsid w:val="006674F2"/>
    <w:rsid w:val="006B62AE"/>
    <w:rsid w:val="0070661E"/>
    <w:rsid w:val="0071541B"/>
    <w:rsid w:val="00743876"/>
    <w:rsid w:val="007505AF"/>
    <w:rsid w:val="00751C13"/>
    <w:rsid w:val="00754289"/>
    <w:rsid w:val="00757F7C"/>
    <w:rsid w:val="007813BF"/>
    <w:rsid w:val="007826FA"/>
    <w:rsid w:val="00796DAB"/>
    <w:rsid w:val="00796E43"/>
    <w:rsid w:val="007C7045"/>
    <w:rsid w:val="007D4511"/>
    <w:rsid w:val="007E2D6D"/>
    <w:rsid w:val="007E2E89"/>
    <w:rsid w:val="008167BD"/>
    <w:rsid w:val="00830929"/>
    <w:rsid w:val="008417C0"/>
    <w:rsid w:val="00851645"/>
    <w:rsid w:val="00863087"/>
    <w:rsid w:val="00864CAF"/>
    <w:rsid w:val="00872CD2"/>
    <w:rsid w:val="008A7DD0"/>
    <w:rsid w:val="008B4669"/>
    <w:rsid w:val="008B5C43"/>
    <w:rsid w:val="008D2ABC"/>
    <w:rsid w:val="00906EF9"/>
    <w:rsid w:val="00920DB7"/>
    <w:rsid w:val="00952E58"/>
    <w:rsid w:val="00962B33"/>
    <w:rsid w:val="00966EBA"/>
    <w:rsid w:val="009811F3"/>
    <w:rsid w:val="009A4057"/>
    <w:rsid w:val="009A6541"/>
    <w:rsid w:val="009D52EA"/>
    <w:rsid w:val="00A359EE"/>
    <w:rsid w:val="00A416CD"/>
    <w:rsid w:val="00A6701A"/>
    <w:rsid w:val="00A755A1"/>
    <w:rsid w:val="00A7794C"/>
    <w:rsid w:val="00A80572"/>
    <w:rsid w:val="00AB73FE"/>
    <w:rsid w:val="00AC2BB7"/>
    <w:rsid w:val="00AC7A5B"/>
    <w:rsid w:val="00AC7E07"/>
    <w:rsid w:val="00AE423C"/>
    <w:rsid w:val="00AE54F9"/>
    <w:rsid w:val="00B174E1"/>
    <w:rsid w:val="00B200C6"/>
    <w:rsid w:val="00B23009"/>
    <w:rsid w:val="00B367C6"/>
    <w:rsid w:val="00B4079D"/>
    <w:rsid w:val="00B43242"/>
    <w:rsid w:val="00B522B1"/>
    <w:rsid w:val="00B6081D"/>
    <w:rsid w:val="00B77497"/>
    <w:rsid w:val="00B8190B"/>
    <w:rsid w:val="00B825A1"/>
    <w:rsid w:val="00B969E0"/>
    <w:rsid w:val="00B97775"/>
    <w:rsid w:val="00BA7D37"/>
    <w:rsid w:val="00BB0660"/>
    <w:rsid w:val="00BB79E5"/>
    <w:rsid w:val="00BF6F94"/>
    <w:rsid w:val="00C02977"/>
    <w:rsid w:val="00C26314"/>
    <w:rsid w:val="00C327B1"/>
    <w:rsid w:val="00C34C48"/>
    <w:rsid w:val="00C37784"/>
    <w:rsid w:val="00CD1B2F"/>
    <w:rsid w:val="00CF58EC"/>
    <w:rsid w:val="00D01C37"/>
    <w:rsid w:val="00D11E54"/>
    <w:rsid w:val="00D11E9E"/>
    <w:rsid w:val="00D13DC0"/>
    <w:rsid w:val="00D1438A"/>
    <w:rsid w:val="00D15F7D"/>
    <w:rsid w:val="00D61ED8"/>
    <w:rsid w:val="00D67985"/>
    <w:rsid w:val="00DA0F26"/>
    <w:rsid w:val="00DA61F2"/>
    <w:rsid w:val="00DE0020"/>
    <w:rsid w:val="00DF0BFC"/>
    <w:rsid w:val="00DF12C0"/>
    <w:rsid w:val="00E014E8"/>
    <w:rsid w:val="00E42816"/>
    <w:rsid w:val="00E4496B"/>
    <w:rsid w:val="00E46EF2"/>
    <w:rsid w:val="00E53889"/>
    <w:rsid w:val="00E75F6A"/>
    <w:rsid w:val="00EA350C"/>
    <w:rsid w:val="00EC3B28"/>
    <w:rsid w:val="00EC6584"/>
    <w:rsid w:val="00EC70B1"/>
    <w:rsid w:val="00ED5888"/>
    <w:rsid w:val="00ED6795"/>
    <w:rsid w:val="00EE0D18"/>
    <w:rsid w:val="00F24040"/>
    <w:rsid w:val="00F409A8"/>
    <w:rsid w:val="00F50A7E"/>
    <w:rsid w:val="00F64F23"/>
    <w:rsid w:val="00F82C7B"/>
    <w:rsid w:val="00F94DBD"/>
    <w:rsid w:val="00FA0C80"/>
    <w:rsid w:val="00FC4B01"/>
    <w:rsid w:val="00FE4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7F5F6B"/>
  <w15:chartTrackingRefBased/>
  <w15:docId w15:val="{0305A4C9-8C5B-374D-BD23-BF1AD6B98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9A8"/>
  </w:style>
  <w:style w:type="paragraph" w:styleId="Heading1">
    <w:name w:val="heading 1"/>
    <w:basedOn w:val="Normal"/>
    <w:next w:val="Normal"/>
    <w:link w:val="Heading1Char"/>
    <w:uiPriority w:val="9"/>
    <w:qFormat/>
    <w:rsid w:val="005C75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75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75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75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75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75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75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75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75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75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75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75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75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75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75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75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75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75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75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75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756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75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75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75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75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75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75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75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75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lfes, Nick</dc:creator>
  <cp:keywords/>
  <dc:description/>
  <cp:lastModifiedBy>Rohlfes, Nick</cp:lastModifiedBy>
  <cp:revision>2</cp:revision>
  <cp:lastPrinted>2024-11-12T15:44:00Z</cp:lastPrinted>
  <dcterms:created xsi:type="dcterms:W3CDTF">2024-11-12T15:46:00Z</dcterms:created>
  <dcterms:modified xsi:type="dcterms:W3CDTF">2024-11-12T15:46:00Z</dcterms:modified>
</cp:coreProperties>
</file>